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ltrasonic velocity evolution of pervious concrete samples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6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56"/>
        <w:gridCol w:w="1376"/>
        <w:gridCol w:w="1039"/>
        <w:gridCol w:w="1355"/>
        <w:gridCol w:w="1060"/>
        <w:gridCol w:w="1191"/>
        <w:gridCol w:w="10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ion concentration</w:t>
            </w:r>
          </w:p>
        </w:tc>
        <w:tc>
          <w:tcPr>
            <w:tcW w:w="115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osion times (days)</w:t>
            </w:r>
          </w:p>
        </w:tc>
        <w:tc>
          <w:tcPr>
            <w:tcW w:w="241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28</w:t>
            </w:r>
          </w:p>
        </w:tc>
        <w:tc>
          <w:tcPr>
            <w:tcW w:w="241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1</w:t>
            </w:r>
          </w:p>
        </w:tc>
        <w:tc>
          <w:tcPr>
            <w:tcW w:w="22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39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5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5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8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97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35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6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6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35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8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4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8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8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4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4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88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333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4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4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8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25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867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8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75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2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56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8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6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089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02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5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2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93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622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11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7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556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2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7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9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9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9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7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8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7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867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4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68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467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5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7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178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02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4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3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5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7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8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533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5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4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222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1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333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08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8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733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3</w:t>
            </w:r>
          </w:p>
        </w:tc>
        <w:tc>
          <w:tcPr>
            <w:tcW w:w="13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88</w:t>
            </w:r>
          </w:p>
        </w:tc>
        <w:tc>
          <w:tcPr>
            <w:tcW w:w="1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0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2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82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ZWMwYjBjZjkyNGFjNGNhNjg4NzdlNmE3YjRjNjcifQ=="/>
  </w:docVars>
  <w:rsids>
    <w:rsidRoot w:val="3BD13967"/>
    <w:rsid w:val="075C22B0"/>
    <w:rsid w:val="0AC70DCA"/>
    <w:rsid w:val="2AB60412"/>
    <w:rsid w:val="34504FE9"/>
    <w:rsid w:val="3BD1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ascii="Arial" w:hAnsi="Arial" w:cs="Arial"/>
      <w:color w:val="333333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324</Characters>
  <Lines>0</Lines>
  <Paragraphs>0</Paragraphs>
  <TotalTime>1</TotalTime>
  <ScaleCrop>false</ScaleCrop>
  <LinksUpToDate>false</LinksUpToDate>
  <CharactersWithSpaces>23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4:42:00Z</dcterms:created>
  <dc:creator>宋慧</dc:creator>
  <cp:lastModifiedBy>宋慧</cp:lastModifiedBy>
  <dcterms:modified xsi:type="dcterms:W3CDTF">2023-06-02T15:5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7662B8C98344B49BC0551F7BEDC6B38_11</vt:lpwstr>
  </property>
</Properties>
</file>